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50F" w:rsidRPr="00442F28" w:rsidRDefault="0033471E" w:rsidP="00DE2C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dditional</w:t>
      </w:r>
      <w:r w:rsidR="00DE2CA3" w:rsidRPr="00442F28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2B7FA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E2CA3" w:rsidRPr="00442F28">
        <w:rPr>
          <w:rFonts w:ascii="Times New Roman" w:hAnsi="Times New Roman" w:cs="Times New Roman"/>
          <w:b/>
          <w:sz w:val="24"/>
          <w:szCs w:val="24"/>
        </w:rPr>
        <w:t>. Output statistics of RNA-</w:t>
      </w:r>
      <w:proofErr w:type="spellStart"/>
      <w:r w:rsidR="00DE2CA3" w:rsidRPr="00442F28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="00DE2CA3" w:rsidRPr="00442F28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DE2CA3" w:rsidRPr="000E67AC">
        <w:rPr>
          <w:rFonts w:ascii="Times New Roman" w:hAnsi="Times New Roman" w:cs="Times New Roman"/>
          <w:b/>
          <w:i/>
          <w:sz w:val="24"/>
          <w:szCs w:val="24"/>
        </w:rPr>
        <w:t>Nymphaea</w:t>
      </w:r>
      <w:proofErr w:type="spellEnd"/>
      <w:r w:rsidR="00DE2CA3" w:rsidRPr="00442F28">
        <w:rPr>
          <w:rFonts w:ascii="Times New Roman" w:hAnsi="Times New Roman" w:cs="Times New Roman"/>
          <w:b/>
          <w:sz w:val="24"/>
          <w:szCs w:val="24"/>
        </w:rPr>
        <w:t xml:space="preserve"> ‘</w:t>
      </w:r>
      <w:r w:rsidR="00E04C78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="00DE2CA3" w:rsidRPr="00442F28">
        <w:rPr>
          <w:rFonts w:ascii="Times New Roman" w:hAnsi="Times New Roman" w:cs="Times New Roman"/>
          <w:b/>
          <w:sz w:val="24"/>
          <w:szCs w:val="24"/>
        </w:rPr>
        <w:t>ing of Siam’</w:t>
      </w:r>
    </w:p>
    <w:p w:rsidR="00442F28" w:rsidRPr="00442F28" w:rsidRDefault="00442F28" w:rsidP="00DE2CA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44"/>
        <w:gridCol w:w="1743"/>
        <w:gridCol w:w="2716"/>
        <w:gridCol w:w="2126"/>
        <w:gridCol w:w="2126"/>
        <w:gridCol w:w="2123"/>
        <w:gridCol w:w="1596"/>
      </w:tblGrid>
      <w:tr w:rsidR="00775ED2" w:rsidRPr="00442F28" w:rsidTr="00775ED2">
        <w:trPr>
          <w:trHeight w:val="300"/>
        </w:trPr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>Samples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5ED2" w:rsidRPr="00F446FA" w:rsidRDefault="00775ED2" w:rsidP="00775ED2">
            <w:pPr>
              <w:widowControl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  <w:highlight w:val="yellow"/>
              </w:rPr>
            </w:pPr>
            <w:r w:rsidRPr="00F446FA">
              <w:rPr>
                <w:rFonts w:ascii="Times New Roman" w:eastAsia="宋体" w:hAnsi="Times New Roman" w:cs="Times New Roman" w:hint="eastAsia"/>
                <w:b/>
                <w:color w:val="333333"/>
                <w:kern w:val="0"/>
                <w:sz w:val="24"/>
                <w:szCs w:val="24"/>
                <w:highlight w:val="yellow"/>
              </w:rPr>
              <w:t>A</w:t>
            </w:r>
            <w:r w:rsidRPr="00F446FA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  <w:highlight w:val="yellow"/>
              </w:rPr>
              <w:t>verage</w:t>
            </w:r>
            <w:r w:rsidRPr="00F446FA">
              <w:rPr>
                <w:rFonts w:ascii="Times New Roman" w:eastAsia="宋体" w:hAnsi="Times New Roman" w:cs="Times New Roman" w:hint="eastAsia"/>
                <w:b/>
                <w:color w:val="333333"/>
                <w:kern w:val="0"/>
                <w:sz w:val="24"/>
                <w:szCs w:val="24"/>
                <w:highlight w:val="yellow"/>
              </w:rPr>
              <w:t xml:space="preserve"> L</w:t>
            </w:r>
            <w:r w:rsidRPr="00F446FA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  <w:highlight w:val="yellow"/>
              </w:rPr>
              <w:t>ength</w:t>
            </w:r>
            <w:r w:rsidRPr="00F446FA">
              <w:rPr>
                <w:rFonts w:ascii="Times New Roman" w:eastAsia="宋体" w:hAnsi="Times New Roman" w:cs="Times New Roman" w:hint="eastAsia"/>
                <w:b/>
                <w:color w:val="333333"/>
                <w:kern w:val="0"/>
                <w:sz w:val="24"/>
                <w:szCs w:val="24"/>
                <w:highlight w:val="yellow"/>
              </w:rPr>
              <w:t xml:space="preserve"> (</w:t>
            </w:r>
            <w:proofErr w:type="spellStart"/>
            <w:r w:rsidRPr="00F446FA">
              <w:rPr>
                <w:rFonts w:ascii="Times New Roman" w:eastAsia="宋体" w:hAnsi="Times New Roman" w:cs="Times New Roman" w:hint="eastAsia"/>
                <w:b/>
                <w:color w:val="333333"/>
                <w:kern w:val="0"/>
                <w:sz w:val="24"/>
                <w:szCs w:val="24"/>
                <w:highlight w:val="yellow"/>
              </w:rPr>
              <w:t>bp</w:t>
            </w:r>
            <w:proofErr w:type="spellEnd"/>
            <w:r w:rsidRPr="00F446FA">
              <w:rPr>
                <w:rFonts w:ascii="Times New Roman" w:eastAsia="宋体" w:hAnsi="Times New Roman" w:cs="Times New Roman" w:hint="eastAsia"/>
                <w:b/>
                <w:color w:val="333333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>Total Bases (Gb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C Percentage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Q30 Percentage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>Total Bases</w:t>
            </w:r>
          </w:p>
        </w:tc>
      </w:tr>
      <w:tr w:rsidR="00775ED2" w:rsidRPr="00442F28" w:rsidTr="00775ED2">
        <w:trPr>
          <w:trHeight w:val="300"/>
        </w:trPr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1-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,496,349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ED2" w:rsidRPr="00F446FA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highlight w:val="yellow"/>
              </w:rPr>
            </w:pPr>
            <w:r w:rsidRPr="00F446FA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highlight w:val="yellow"/>
              </w:rPr>
              <w:t>125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.17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56%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87%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,171,559,592</w:t>
            </w:r>
          </w:p>
        </w:tc>
      </w:tr>
      <w:tr w:rsidR="00775ED2" w:rsidRPr="00442F28" w:rsidTr="00775ED2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1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3,391,21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775ED2" w:rsidRPr="00F446FA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highlight w:val="yellow"/>
              </w:rPr>
            </w:pPr>
            <w:r w:rsidRPr="00F446FA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highlight w:val="yellow"/>
              </w:rPr>
              <w:t>1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.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92%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93%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,893,564,049</w:t>
            </w:r>
          </w:p>
        </w:tc>
      </w:tr>
      <w:tr w:rsidR="00775ED2" w:rsidRPr="00442F28" w:rsidTr="00775ED2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1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2,412,84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775ED2" w:rsidRPr="00F446FA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highlight w:val="yellow"/>
              </w:rPr>
            </w:pPr>
            <w:r w:rsidRPr="00F446FA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highlight w:val="yellow"/>
              </w:rPr>
              <w:t>1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.6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70%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55%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,645,659,642</w:t>
            </w:r>
          </w:p>
        </w:tc>
      </w:tr>
      <w:tr w:rsidR="00775ED2" w:rsidRPr="00442F28" w:rsidTr="00775ED2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3</w:t>
            </w: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,894,90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775ED2" w:rsidRPr="00F446FA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highlight w:val="yellow"/>
              </w:rPr>
            </w:pPr>
            <w:r w:rsidRPr="00F446FA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highlight w:val="yellow"/>
              </w:rPr>
              <w:t>1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.2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83%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90%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,272,307,795</w:t>
            </w:r>
          </w:p>
        </w:tc>
      </w:tr>
      <w:tr w:rsidR="00775ED2" w:rsidRPr="00442F28" w:rsidTr="00775ED2">
        <w:trPr>
          <w:trHeight w:val="300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3</w:t>
            </w: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2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5,783,914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</w:tcPr>
          <w:p w:rsidR="00775ED2" w:rsidRPr="00F446FA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highlight w:val="yellow"/>
              </w:rPr>
            </w:pPr>
            <w:r w:rsidRPr="00F446FA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highlight w:val="yellow"/>
              </w:rPr>
              <w:t>125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.5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20%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78%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,496,071,901</w:t>
            </w:r>
          </w:p>
        </w:tc>
      </w:tr>
      <w:tr w:rsidR="00775ED2" w:rsidRPr="00442F28" w:rsidTr="00775ED2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3</w:t>
            </w: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5,845,22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ED2" w:rsidRPr="00F446FA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highlight w:val="yellow"/>
              </w:rPr>
            </w:pPr>
            <w:r w:rsidRPr="00F446FA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highlight w:val="yellow"/>
              </w:rPr>
              <w:t>125</w:t>
            </w:r>
            <w:bookmarkStart w:id="0" w:name="_GoBack"/>
            <w:bookmarkEnd w:id="0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.5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91%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84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ED2" w:rsidRPr="00442F28" w:rsidRDefault="00775ED2" w:rsidP="00775ED2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42F2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,510,430,395</w:t>
            </w:r>
          </w:p>
        </w:tc>
      </w:tr>
    </w:tbl>
    <w:p w:rsidR="00442F28" w:rsidRPr="00442F28" w:rsidRDefault="00442F28" w:rsidP="00DE2CA3">
      <w:pPr>
        <w:rPr>
          <w:rFonts w:ascii="Times New Roman" w:hAnsi="Times New Roman" w:cs="Times New Roman"/>
          <w:sz w:val="24"/>
          <w:szCs w:val="24"/>
        </w:rPr>
      </w:pPr>
      <w:r w:rsidRPr="00442F28">
        <w:rPr>
          <w:rFonts w:ascii="Times New Roman" w:hAnsi="Times New Roman" w:cs="Times New Roman"/>
          <w:sz w:val="24"/>
          <w:szCs w:val="24"/>
        </w:rPr>
        <w:t xml:space="preserve">Q30 percentage indicates the percentage of sequences with </w:t>
      </w:r>
      <w:proofErr w:type="spellStart"/>
      <w:r w:rsidRPr="00442F28">
        <w:rPr>
          <w:rFonts w:ascii="Times New Roman" w:hAnsi="Times New Roman" w:cs="Times New Roman"/>
          <w:sz w:val="24"/>
          <w:szCs w:val="24"/>
        </w:rPr>
        <w:t>sequenceing</w:t>
      </w:r>
      <w:proofErr w:type="spellEnd"/>
      <w:r w:rsidRPr="00442F28">
        <w:rPr>
          <w:rFonts w:ascii="Times New Roman" w:hAnsi="Times New Roman" w:cs="Times New Roman"/>
          <w:sz w:val="24"/>
          <w:szCs w:val="24"/>
        </w:rPr>
        <w:t xml:space="preserve"> error rate lower than 1‰</w:t>
      </w:r>
    </w:p>
    <w:sectPr w:rsidR="00442F28" w:rsidRPr="00442F28" w:rsidSect="00E64E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25CC" w:rsidRDefault="00F625CC" w:rsidP="00E64E7C">
      <w:r>
        <w:separator/>
      </w:r>
    </w:p>
  </w:endnote>
  <w:endnote w:type="continuationSeparator" w:id="0">
    <w:p w:rsidR="00F625CC" w:rsidRDefault="00F625CC" w:rsidP="00E6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25CC" w:rsidRDefault="00F625CC" w:rsidP="00E64E7C">
      <w:r>
        <w:separator/>
      </w:r>
    </w:p>
  </w:footnote>
  <w:footnote w:type="continuationSeparator" w:id="0">
    <w:p w:rsidR="00F625CC" w:rsidRDefault="00F625CC" w:rsidP="00E64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B7"/>
    <w:rsid w:val="000558CC"/>
    <w:rsid w:val="00072F6C"/>
    <w:rsid w:val="000E67AC"/>
    <w:rsid w:val="00180241"/>
    <w:rsid w:val="00181B44"/>
    <w:rsid w:val="0018650F"/>
    <w:rsid w:val="002B7FAC"/>
    <w:rsid w:val="00331E51"/>
    <w:rsid w:val="0033471E"/>
    <w:rsid w:val="00404D19"/>
    <w:rsid w:val="00415453"/>
    <w:rsid w:val="00442F28"/>
    <w:rsid w:val="004B5757"/>
    <w:rsid w:val="005F3613"/>
    <w:rsid w:val="00743FFF"/>
    <w:rsid w:val="00775ED2"/>
    <w:rsid w:val="0085735B"/>
    <w:rsid w:val="00907C0B"/>
    <w:rsid w:val="00923A61"/>
    <w:rsid w:val="00A25967"/>
    <w:rsid w:val="00A86401"/>
    <w:rsid w:val="00AB6763"/>
    <w:rsid w:val="00B33B92"/>
    <w:rsid w:val="00BB5538"/>
    <w:rsid w:val="00DD69FA"/>
    <w:rsid w:val="00DE2CA3"/>
    <w:rsid w:val="00E019CF"/>
    <w:rsid w:val="00E04C78"/>
    <w:rsid w:val="00E64E7C"/>
    <w:rsid w:val="00E852A3"/>
    <w:rsid w:val="00F435B7"/>
    <w:rsid w:val="00F446FA"/>
    <w:rsid w:val="00F6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7</Characters>
  <Application>Microsoft Office Word</Application>
  <DocSecurity>0</DocSecurity>
  <Lines>4</Lines>
  <Paragraphs>1</Paragraphs>
  <ScaleCrop>false</ScaleCrop>
  <Company>china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6</cp:revision>
  <cp:lastPrinted>2016-05-05T14:45:00Z</cp:lastPrinted>
  <dcterms:created xsi:type="dcterms:W3CDTF">2016-09-17T09:06:00Z</dcterms:created>
  <dcterms:modified xsi:type="dcterms:W3CDTF">2016-10-14T08:42:00Z</dcterms:modified>
</cp:coreProperties>
</file>